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110804" w14:textId="77777777" w:rsidR="00C91EE6" w:rsidRDefault="00C91EE6" w:rsidP="00C91EE6">
      <w:pPr>
        <w:bidi w:val="0"/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S1 Table: Background characteristics of the </w:t>
      </w:r>
      <w:r w:rsidRPr="006C1C9B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respondents (n = </w:t>
      </w:r>
      <w:r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223</w:t>
      </w:r>
      <w:r w:rsidRPr="006C1C9B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05"/>
        <w:gridCol w:w="5263"/>
        <w:gridCol w:w="1121"/>
        <w:gridCol w:w="1033"/>
      </w:tblGrid>
      <w:tr w:rsidR="00C91EE6" w:rsidRPr="00AF1188" w14:paraId="1B15933D" w14:textId="77777777" w:rsidTr="004A0ED2">
        <w:trPr>
          <w:trHeight w:hRule="exact" w:val="284"/>
          <w:jc w:val="center"/>
        </w:trPr>
        <w:tc>
          <w:tcPr>
            <w:tcW w:w="6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F6D7597" w14:textId="77777777" w:rsidR="00C91EE6" w:rsidRPr="00AF1188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F118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Variables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5451087" w14:textId="77777777" w:rsidR="00C91EE6" w:rsidRPr="00AF1188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F118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Number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597C962" w14:textId="77777777" w:rsidR="00C91EE6" w:rsidRPr="00AF1188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F118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Percent</w:t>
            </w:r>
          </w:p>
        </w:tc>
      </w:tr>
      <w:tr w:rsidR="00C91EE6" w:rsidRPr="00AF1188" w14:paraId="10D4499A" w14:textId="77777777" w:rsidTr="004A0ED2">
        <w:trPr>
          <w:trHeight w:hRule="exact" w:val="284"/>
          <w:jc w:val="center"/>
        </w:trPr>
        <w:tc>
          <w:tcPr>
            <w:tcW w:w="85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E4E73" w14:textId="77777777" w:rsidR="00C91EE6" w:rsidRPr="00AF1188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bidi="ar-EG"/>
              </w:rPr>
            </w:pPr>
            <w:r w:rsidRPr="00AF118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u w:val="single"/>
                <w:lang w:bidi="ar-EG"/>
              </w:rPr>
              <w:t>Demographic variables:</w:t>
            </w:r>
          </w:p>
        </w:tc>
      </w:tr>
      <w:tr w:rsidR="00C91EE6" w:rsidRPr="00AF1188" w14:paraId="604A89A1" w14:textId="77777777" w:rsidTr="004A0ED2">
        <w:trPr>
          <w:trHeight w:hRule="exact" w:val="284"/>
          <w:jc w:val="center"/>
        </w:trPr>
        <w:tc>
          <w:tcPr>
            <w:tcW w:w="6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858C9" w14:textId="77777777" w:rsidR="00C91EE6" w:rsidRPr="00AF1188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F118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Age in years (Mean ± SD)*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2E792" w14:textId="77777777" w:rsidR="00C91EE6" w:rsidRPr="00BD360A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D360A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6 ±  8.4</w:t>
            </w:r>
          </w:p>
        </w:tc>
      </w:tr>
      <w:tr w:rsidR="00C91EE6" w:rsidRPr="00AF1188" w14:paraId="47C61847" w14:textId="77777777" w:rsidTr="004A0ED2">
        <w:trPr>
          <w:trHeight w:hRule="exact" w:val="284"/>
          <w:jc w:val="center"/>
        </w:trPr>
        <w:tc>
          <w:tcPr>
            <w:tcW w:w="6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ECB2B" w14:textId="77777777" w:rsidR="00C91EE6" w:rsidRPr="00AF1188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F118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Gende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4F6C1" w14:textId="77777777" w:rsidR="00C91EE6" w:rsidRPr="00BD360A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B248D" w14:textId="77777777" w:rsidR="00C91EE6" w:rsidRPr="00BD360A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</w:tr>
      <w:tr w:rsidR="00C91EE6" w:rsidRPr="00AF1188" w14:paraId="660E5AEA" w14:textId="77777777" w:rsidTr="004A0ED2">
        <w:trPr>
          <w:trHeight w:hRule="exact" w:val="284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E3ABB" w14:textId="77777777" w:rsidR="00C91EE6" w:rsidRPr="00AF1188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FD0BA" w14:textId="77777777" w:rsidR="00C91EE6" w:rsidRPr="00AF1188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F118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763A3" w14:textId="77777777" w:rsidR="00C91EE6" w:rsidRPr="00BD360A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625A2" w14:textId="77777777" w:rsidR="00C91EE6" w:rsidRPr="00BD360A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6.5</w:t>
            </w:r>
          </w:p>
        </w:tc>
      </w:tr>
      <w:tr w:rsidR="00C91EE6" w:rsidRPr="00AF1188" w14:paraId="4726A521" w14:textId="77777777" w:rsidTr="004A0ED2">
        <w:trPr>
          <w:trHeight w:hRule="exact" w:val="284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2C382" w14:textId="77777777" w:rsidR="00C91EE6" w:rsidRPr="00AF1188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33FC5" w14:textId="77777777" w:rsidR="00C91EE6" w:rsidRPr="00AF1188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F118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Fem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257D6" w14:textId="77777777" w:rsidR="00C91EE6" w:rsidRPr="00BD360A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07C8B" w14:textId="77777777" w:rsidR="00C91EE6" w:rsidRPr="00BD360A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3.5</w:t>
            </w:r>
          </w:p>
        </w:tc>
      </w:tr>
      <w:tr w:rsidR="00C91EE6" w:rsidRPr="00BD360A" w14:paraId="7DDCF37B" w14:textId="77777777" w:rsidTr="004A0ED2">
        <w:trPr>
          <w:trHeight w:hRule="exact" w:val="284"/>
          <w:jc w:val="center"/>
        </w:trPr>
        <w:tc>
          <w:tcPr>
            <w:tcW w:w="6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9CB84" w14:textId="77777777" w:rsidR="00C91EE6" w:rsidRPr="00AF1188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 xml:space="preserve">Residence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14958" w14:textId="77777777" w:rsidR="00C91EE6" w:rsidRPr="00BD360A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765E5" w14:textId="77777777" w:rsidR="00C91EE6" w:rsidRPr="00BD360A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</w:tr>
      <w:tr w:rsidR="00C91EE6" w:rsidRPr="00BD360A" w14:paraId="322DA655" w14:textId="77777777" w:rsidTr="004A0ED2">
        <w:trPr>
          <w:trHeight w:hRule="exact" w:val="284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5A81A" w14:textId="77777777" w:rsidR="00C91EE6" w:rsidRPr="00AF1188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EAF02" w14:textId="77777777" w:rsidR="00C91EE6" w:rsidRPr="00AF1188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F118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 xml:space="preserve">Cairo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CB718" w14:textId="77777777" w:rsidR="00C91EE6" w:rsidRPr="00BD360A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8E59E" w14:textId="77777777" w:rsidR="00C91EE6" w:rsidRPr="00BD360A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7.1</w:t>
            </w:r>
          </w:p>
        </w:tc>
      </w:tr>
      <w:tr w:rsidR="00C91EE6" w:rsidRPr="00BD360A" w14:paraId="03F9DAD8" w14:textId="77777777" w:rsidTr="004A0ED2">
        <w:trPr>
          <w:trHeight w:hRule="exact" w:val="284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2CCBE" w14:textId="77777777" w:rsidR="00C91EE6" w:rsidRPr="00AF1188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561E7" w14:textId="77777777" w:rsidR="00C91EE6" w:rsidRPr="00AF1188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F118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Alexandri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99C55" w14:textId="77777777" w:rsidR="00C91EE6" w:rsidRPr="00BD360A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8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F324F" w14:textId="77777777" w:rsidR="00C91EE6" w:rsidRPr="00BD360A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7.7</w:t>
            </w:r>
          </w:p>
        </w:tc>
      </w:tr>
      <w:tr w:rsidR="00C91EE6" w:rsidRPr="00BD360A" w14:paraId="3D8DAA64" w14:textId="77777777" w:rsidTr="004A0ED2">
        <w:trPr>
          <w:trHeight w:hRule="exact" w:val="284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D314A" w14:textId="77777777" w:rsidR="00C91EE6" w:rsidRPr="00AF1188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8ACC9" w14:textId="77777777" w:rsidR="00C91EE6" w:rsidRPr="00AF1188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F118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 xml:space="preserve">Assiut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9911B" w14:textId="77777777" w:rsidR="00C91EE6" w:rsidRPr="00BD360A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09CD7" w14:textId="77777777" w:rsidR="00C91EE6" w:rsidRPr="00BD360A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5.2</w:t>
            </w:r>
          </w:p>
        </w:tc>
      </w:tr>
      <w:tr w:rsidR="00C91EE6" w:rsidRPr="00AF1188" w14:paraId="4FFF3C67" w14:textId="77777777" w:rsidTr="004A0ED2">
        <w:trPr>
          <w:trHeight w:hRule="exact" w:val="284"/>
          <w:jc w:val="center"/>
        </w:trPr>
        <w:tc>
          <w:tcPr>
            <w:tcW w:w="6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E8056" w14:textId="77777777" w:rsidR="00C91EE6" w:rsidRPr="00AF1188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646B" w14:textId="77777777" w:rsidR="00C91EE6" w:rsidRPr="00BD360A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</w:tr>
      <w:tr w:rsidR="00C91EE6" w:rsidRPr="00AF1188" w14:paraId="63914C90" w14:textId="77777777" w:rsidTr="004A0ED2">
        <w:trPr>
          <w:trHeight w:hRule="exact" w:val="284"/>
          <w:jc w:val="center"/>
        </w:trPr>
        <w:tc>
          <w:tcPr>
            <w:tcW w:w="6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D2BF7" w14:textId="77777777" w:rsidR="00C91EE6" w:rsidRPr="00AF1188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F118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Years of Experience (Mean ± SD)*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C4F77" w14:textId="77777777" w:rsidR="00C91EE6" w:rsidRPr="00BD360A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D360A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1 ±  7.9</w:t>
            </w:r>
          </w:p>
        </w:tc>
      </w:tr>
      <w:tr w:rsidR="00C91EE6" w:rsidRPr="00AF1188" w14:paraId="75692A7D" w14:textId="77777777" w:rsidTr="004A0ED2">
        <w:trPr>
          <w:trHeight w:hRule="exact" w:val="284"/>
          <w:jc w:val="center"/>
        </w:trPr>
        <w:tc>
          <w:tcPr>
            <w:tcW w:w="6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32354" w14:textId="77777777" w:rsidR="00C91EE6" w:rsidRPr="00AF1188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Affiliatio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F2063" w14:textId="77777777" w:rsidR="00C91EE6" w:rsidRPr="00BD360A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A4BC2" w14:textId="77777777" w:rsidR="00C91EE6" w:rsidRPr="00BD360A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</w:tr>
      <w:tr w:rsidR="00C91EE6" w:rsidRPr="00AF1188" w14:paraId="347DFB3A" w14:textId="77777777" w:rsidTr="004A0ED2">
        <w:trPr>
          <w:trHeight w:hRule="exact" w:val="284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FF585" w14:textId="77777777" w:rsidR="00C91EE6" w:rsidRPr="00AF1188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ACFC0" w14:textId="77777777" w:rsidR="00C91EE6" w:rsidRPr="00AF1188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 xml:space="preserve">University Staff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0C9D3" w14:textId="77777777" w:rsidR="00C91EE6" w:rsidRPr="00BD360A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B6BA9" w14:textId="77777777" w:rsidR="00C91EE6" w:rsidRPr="00BD360A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4.9</w:t>
            </w:r>
          </w:p>
        </w:tc>
      </w:tr>
      <w:tr w:rsidR="00C91EE6" w:rsidRPr="00AF1188" w14:paraId="612404CA" w14:textId="77777777" w:rsidTr="004A0ED2">
        <w:trPr>
          <w:trHeight w:hRule="exact" w:val="284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BA8D3" w14:textId="77777777" w:rsidR="00C91EE6" w:rsidRPr="00AF1188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88ECE" w14:textId="77777777" w:rsidR="00C91EE6" w:rsidRPr="00AF1188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Not a University Staff (Master/ MD candidate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B3ABE" w14:textId="77777777" w:rsidR="00C91EE6" w:rsidRPr="00BD360A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976EC" w14:textId="77777777" w:rsidR="00C91EE6" w:rsidRPr="00BD360A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5.1</w:t>
            </w:r>
          </w:p>
        </w:tc>
      </w:tr>
      <w:tr w:rsidR="00C91EE6" w:rsidRPr="00AF1188" w14:paraId="6A9B9E0D" w14:textId="77777777" w:rsidTr="004A0ED2">
        <w:trPr>
          <w:trHeight w:hRule="exact" w:val="284"/>
          <w:jc w:val="center"/>
        </w:trPr>
        <w:tc>
          <w:tcPr>
            <w:tcW w:w="6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8970B" w14:textId="77777777" w:rsidR="00C91EE6" w:rsidRPr="00AF1188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Specialt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75CC9" w14:textId="77777777" w:rsidR="00C91EE6" w:rsidRPr="00BD360A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F520D" w14:textId="77777777" w:rsidR="00C91EE6" w:rsidRPr="00BD360A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</w:tr>
      <w:tr w:rsidR="00C91EE6" w:rsidRPr="00AF1188" w14:paraId="6E10A4D9" w14:textId="77777777" w:rsidTr="004A0ED2">
        <w:trPr>
          <w:trHeight w:hRule="exact" w:val="284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B570D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77101" w14:textId="77777777" w:rsidR="00C91EE6" w:rsidRPr="00D25D97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D25D9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Clinical patholog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700C4" w14:textId="77777777" w:rsidR="00C91EE6" w:rsidRPr="00024835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52B07" w14:textId="77777777" w:rsidR="00C91EE6" w:rsidRPr="00024835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0.0</w:t>
            </w:r>
          </w:p>
        </w:tc>
      </w:tr>
      <w:tr w:rsidR="00C91EE6" w:rsidRPr="00AF1188" w14:paraId="40EA5502" w14:textId="77777777" w:rsidTr="004A0ED2">
        <w:trPr>
          <w:trHeight w:hRule="exact" w:val="284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11C09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D3AD8" w14:textId="77777777" w:rsidR="00C91EE6" w:rsidRPr="00D25D97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Histop</w:t>
            </w:r>
            <w:r w:rsidRPr="00D25D9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atholog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74570" w14:textId="77777777" w:rsidR="00C91EE6" w:rsidRPr="00024835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FB2C8" w14:textId="77777777" w:rsidR="00C91EE6" w:rsidRPr="00024835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0.3</w:t>
            </w:r>
          </w:p>
        </w:tc>
      </w:tr>
      <w:tr w:rsidR="00C91EE6" w:rsidRPr="00AF1188" w14:paraId="5275B999" w14:textId="77777777" w:rsidTr="004A0ED2">
        <w:trPr>
          <w:trHeight w:hRule="exact" w:val="284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C09F6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72198" w14:textId="77777777" w:rsidR="00C91EE6" w:rsidRPr="00D25D97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D25D9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Public Health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&amp; Community Medicin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0AE8C" w14:textId="77777777" w:rsidR="00C91EE6" w:rsidRPr="00024835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4DAAB" w14:textId="77777777" w:rsidR="00C91EE6" w:rsidRPr="00024835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0.2</w:t>
            </w:r>
          </w:p>
        </w:tc>
      </w:tr>
      <w:tr w:rsidR="00C91EE6" w:rsidRPr="00AF1188" w14:paraId="6E822088" w14:textId="77777777" w:rsidTr="004A0ED2">
        <w:trPr>
          <w:trHeight w:hRule="exact" w:val="284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DF681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6771F" w14:textId="77777777" w:rsidR="00C91EE6" w:rsidRPr="00D25D97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D25D9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Surger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4CC4E" w14:textId="77777777" w:rsidR="00C91EE6" w:rsidRPr="00024835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EC9D8" w14:textId="77777777" w:rsidR="00C91EE6" w:rsidRPr="00024835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6.3</w:t>
            </w:r>
          </w:p>
        </w:tc>
      </w:tr>
      <w:tr w:rsidR="00C91EE6" w:rsidRPr="00AF1188" w14:paraId="78DAFF78" w14:textId="77777777" w:rsidTr="004A0ED2">
        <w:trPr>
          <w:trHeight w:hRule="exact" w:val="284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70309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C2D0A" w14:textId="77777777" w:rsidR="00C91EE6" w:rsidRPr="00D25D97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D25D9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Anesthesi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89807" w14:textId="77777777" w:rsidR="00C91EE6" w:rsidRPr="00024835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CEB47" w14:textId="77777777" w:rsidR="00C91EE6" w:rsidRPr="00024835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.6</w:t>
            </w:r>
          </w:p>
        </w:tc>
      </w:tr>
      <w:tr w:rsidR="00C91EE6" w:rsidRPr="00AF1188" w14:paraId="172906AF" w14:textId="77777777" w:rsidTr="004A0ED2">
        <w:trPr>
          <w:trHeight w:hRule="exact" w:val="284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7A864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3B94D" w14:textId="77777777" w:rsidR="00C91EE6" w:rsidRPr="00D25D97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D25D9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Internal medicin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8A8EC" w14:textId="77777777" w:rsidR="00C91EE6" w:rsidRPr="00024835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5396D" w14:textId="77777777" w:rsidR="00C91EE6" w:rsidRPr="00024835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4.3</w:t>
            </w:r>
          </w:p>
        </w:tc>
      </w:tr>
      <w:tr w:rsidR="00C91EE6" w:rsidRPr="00AF1188" w14:paraId="48A720EF" w14:textId="77777777" w:rsidTr="004A0ED2">
        <w:trPr>
          <w:trHeight w:hRule="exact" w:val="284"/>
          <w:jc w:val="center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F21343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D9A0D8" w14:textId="77777777" w:rsidR="00C91EE6" w:rsidRPr="00D25D97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D25D9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Basic Scienc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FC5E74" w14:textId="77777777" w:rsidR="00C91EE6" w:rsidRPr="00024835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C055C5" w14:textId="77777777" w:rsidR="00C91EE6" w:rsidRPr="00024835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5.2</w:t>
            </w:r>
          </w:p>
        </w:tc>
      </w:tr>
      <w:tr w:rsidR="00C91EE6" w:rsidRPr="00AF1188" w14:paraId="5CE864A0" w14:textId="77777777" w:rsidTr="004A0ED2">
        <w:trPr>
          <w:trHeight w:hRule="exact" w:val="284"/>
          <w:jc w:val="center"/>
        </w:trPr>
        <w:tc>
          <w:tcPr>
            <w:tcW w:w="63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A75DC5" w14:textId="77777777" w:rsidR="00C91EE6" w:rsidRPr="00D25D97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264C3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u w:val="single"/>
                <w:lang w:bidi="ar-EG"/>
              </w:rPr>
              <w:t xml:space="preserve">Biobanking-related 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u w:val="single"/>
                <w:lang w:bidi="ar-EG"/>
              </w:rPr>
              <w:t>variables</w:t>
            </w:r>
            <w:r w:rsidRPr="00264C3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u w:val="single"/>
                <w:lang w:bidi="ar-EG"/>
              </w:rPr>
              <w:t>: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C52C75" w14:textId="77777777" w:rsidR="00C91EE6" w:rsidRPr="00024835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472877" w14:textId="77777777" w:rsidR="00C91EE6" w:rsidRPr="00024835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</w:tr>
      <w:tr w:rsidR="00C91EE6" w:rsidRPr="00AF1188" w14:paraId="449D52F2" w14:textId="77777777" w:rsidTr="004A0ED2">
        <w:trPr>
          <w:trHeight w:hRule="exact" w:val="284"/>
          <w:jc w:val="center"/>
        </w:trPr>
        <w:tc>
          <w:tcPr>
            <w:tcW w:w="6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930A8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Type of current/last research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C7167" w14:textId="77777777" w:rsidR="00C91EE6" w:rsidRPr="00BD360A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74421" w14:textId="77777777" w:rsidR="00C91EE6" w:rsidRPr="00BD360A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</w:tr>
      <w:tr w:rsidR="00C91EE6" w:rsidRPr="00AF1188" w14:paraId="5BDF4F2E" w14:textId="77777777" w:rsidTr="004A0ED2">
        <w:trPr>
          <w:trHeight w:hRule="exact" w:val="284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3E727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7A9D1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Maste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AB148" w14:textId="77777777" w:rsidR="00C91EE6" w:rsidRPr="00024835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008D3" w14:textId="77777777" w:rsidR="00C91EE6" w:rsidRPr="00024835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7.1</w:t>
            </w:r>
          </w:p>
        </w:tc>
      </w:tr>
      <w:tr w:rsidR="00C91EE6" w:rsidRPr="00AF1188" w14:paraId="35627244" w14:textId="77777777" w:rsidTr="004A0ED2">
        <w:trPr>
          <w:trHeight w:hRule="exact" w:val="284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D9152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CC90F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Doctora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A2F3A" w14:textId="77777777" w:rsidR="00C91EE6" w:rsidRPr="00024835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27154" w14:textId="77777777" w:rsidR="00C91EE6" w:rsidRPr="00024835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1.5</w:t>
            </w:r>
          </w:p>
        </w:tc>
      </w:tr>
      <w:tr w:rsidR="00C91EE6" w:rsidRPr="00AF1188" w14:paraId="1154281A" w14:textId="77777777" w:rsidTr="004A0ED2">
        <w:trPr>
          <w:trHeight w:hRule="exact" w:val="284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670E0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4F082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Post-doctora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B685F" w14:textId="77777777" w:rsidR="00C91EE6" w:rsidRPr="00024835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FC061" w14:textId="77777777" w:rsidR="00C91EE6" w:rsidRPr="00024835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1.4</w:t>
            </w:r>
          </w:p>
        </w:tc>
      </w:tr>
      <w:tr w:rsidR="00C91EE6" w:rsidRPr="00AF1188" w14:paraId="7CDB5E76" w14:textId="77777777" w:rsidTr="004A0ED2">
        <w:trPr>
          <w:trHeight w:hRule="exact" w:val="284"/>
          <w:jc w:val="center"/>
        </w:trPr>
        <w:tc>
          <w:tcPr>
            <w:tcW w:w="8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32ABC" w14:textId="77777777" w:rsidR="00C91EE6" w:rsidRPr="00BD360A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80634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I am working/planning to work on blood samples for my current/future research</w:t>
            </w:r>
          </w:p>
        </w:tc>
      </w:tr>
      <w:tr w:rsidR="00C91EE6" w:rsidRPr="00AF1188" w14:paraId="2F2B5387" w14:textId="77777777" w:rsidTr="004A0ED2">
        <w:trPr>
          <w:trHeight w:hRule="exact" w:val="284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3D1DA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64AC6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F58B6" w14:textId="77777777" w:rsidR="00C91EE6" w:rsidRPr="0080634C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9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AFC3B" w14:textId="77777777" w:rsidR="00C91EE6" w:rsidRPr="0080634C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3</w:t>
            </w:r>
          </w:p>
        </w:tc>
      </w:tr>
      <w:tr w:rsidR="00C91EE6" w:rsidRPr="00AF1188" w14:paraId="339AB606" w14:textId="77777777" w:rsidTr="004A0ED2">
        <w:trPr>
          <w:trHeight w:hRule="exact" w:val="284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031B1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F305C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F2A31" w14:textId="77777777" w:rsidR="00C91EE6" w:rsidRPr="0080634C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9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25B71" w14:textId="77777777" w:rsidR="00C91EE6" w:rsidRPr="0080634C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5.4</w:t>
            </w:r>
          </w:p>
        </w:tc>
      </w:tr>
      <w:tr w:rsidR="00C91EE6" w:rsidRPr="00AF1188" w14:paraId="26AB2160" w14:textId="77777777" w:rsidTr="004A0ED2">
        <w:trPr>
          <w:trHeight w:hRule="exact" w:val="284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5D1F4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46C4E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Not sur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BF768" w14:textId="77777777" w:rsidR="00C91EE6" w:rsidRPr="0080634C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F090E" w14:textId="77777777" w:rsidR="00C91EE6" w:rsidRPr="0080634C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1.5</w:t>
            </w:r>
          </w:p>
        </w:tc>
      </w:tr>
      <w:tr w:rsidR="00C91EE6" w:rsidRPr="0080634C" w14:paraId="4C95EDDE" w14:textId="77777777" w:rsidTr="004A0ED2">
        <w:trPr>
          <w:trHeight w:hRule="exact" w:val="284"/>
          <w:jc w:val="center"/>
        </w:trPr>
        <w:tc>
          <w:tcPr>
            <w:tcW w:w="8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C17B3" w14:textId="77777777" w:rsidR="00C91EE6" w:rsidRPr="0080634C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0634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I am working/planning to work on tissue samples for my current/future research</w:t>
            </w:r>
          </w:p>
        </w:tc>
      </w:tr>
      <w:tr w:rsidR="00C91EE6" w:rsidRPr="00AF1188" w14:paraId="065274F1" w14:textId="77777777" w:rsidTr="004A0ED2">
        <w:trPr>
          <w:trHeight w:hRule="exact" w:val="284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32E33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0181E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A1C93" w14:textId="77777777" w:rsidR="00C91EE6" w:rsidRPr="0080634C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8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71FF9" w14:textId="77777777" w:rsidR="00C91EE6" w:rsidRPr="0080634C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8.1</w:t>
            </w:r>
          </w:p>
        </w:tc>
      </w:tr>
      <w:tr w:rsidR="00C91EE6" w:rsidRPr="00AF1188" w14:paraId="2E559CD3" w14:textId="77777777" w:rsidTr="004A0ED2">
        <w:trPr>
          <w:trHeight w:hRule="exact" w:val="284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D0118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FAA65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8B2C4" w14:textId="77777777" w:rsidR="00C91EE6" w:rsidRPr="0080634C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EED63" w14:textId="77777777" w:rsidR="00C91EE6" w:rsidRPr="0080634C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5</w:t>
            </w:r>
          </w:p>
        </w:tc>
      </w:tr>
      <w:tr w:rsidR="00C91EE6" w:rsidRPr="00AF1188" w14:paraId="09C6B9A3" w14:textId="77777777" w:rsidTr="004A0ED2">
        <w:trPr>
          <w:trHeight w:hRule="exact" w:val="284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E046D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C7ECD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Not sur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93099" w14:textId="77777777" w:rsidR="00C91EE6" w:rsidRPr="0080634C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6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A4B48" w14:textId="77777777" w:rsidR="00C91EE6" w:rsidRPr="0080634C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6.9</w:t>
            </w:r>
          </w:p>
        </w:tc>
      </w:tr>
      <w:tr w:rsidR="00C91EE6" w:rsidRPr="0080634C" w14:paraId="67FFB671" w14:textId="77777777" w:rsidTr="004A0ED2">
        <w:trPr>
          <w:trHeight w:hRule="exact" w:val="284"/>
          <w:jc w:val="center"/>
        </w:trPr>
        <w:tc>
          <w:tcPr>
            <w:tcW w:w="8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C69B3" w14:textId="77777777" w:rsidR="00C91EE6" w:rsidRPr="0080634C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0634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I am working/planning to work on saliva/urine samples for my current/future research</w:t>
            </w:r>
          </w:p>
        </w:tc>
      </w:tr>
      <w:tr w:rsidR="00C91EE6" w:rsidRPr="00AF1188" w14:paraId="04009FC6" w14:textId="77777777" w:rsidTr="004A0ED2">
        <w:trPr>
          <w:trHeight w:hRule="exact" w:val="284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6F2A7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7D633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11AB9" w14:textId="77777777" w:rsidR="00C91EE6" w:rsidRPr="0080634C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B0DE2" w14:textId="77777777" w:rsidR="00C91EE6" w:rsidRPr="0080634C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5.1</w:t>
            </w:r>
          </w:p>
        </w:tc>
      </w:tr>
      <w:tr w:rsidR="00C91EE6" w:rsidRPr="00AF1188" w14:paraId="1B2CE708" w14:textId="77777777" w:rsidTr="004A0ED2">
        <w:trPr>
          <w:trHeight w:hRule="exact" w:val="284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E2E65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6ACC4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E870A" w14:textId="77777777" w:rsidR="00C91EE6" w:rsidRPr="0080634C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F4813" w14:textId="77777777" w:rsidR="00C91EE6" w:rsidRPr="0080634C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4.8</w:t>
            </w:r>
          </w:p>
        </w:tc>
      </w:tr>
      <w:tr w:rsidR="00C91EE6" w:rsidRPr="00AF1188" w14:paraId="49CDB2EE" w14:textId="77777777" w:rsidTr="004A0ED2">
        <w:trPr>
          <w:trHeight w:hRule="exact" w:val="284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7E790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B47FE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Not sur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5BC75" w14:textId="77777777" w:rsidR="00C91EE6" w:rsidRPr="0080634C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B9E89" w14:textId="77777777" w:rsidR="00C91EE6" w:rsidRPr="0080634C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0.1</w:t>
            </w:r>
          </w:p>
        </w:tc>
      </w:tr>
      <w:tr w:rsidR="00C91EE6" w:rsidRPr="00AF1188" w14:paraId="4A3E4889" w14:textId="77777777" w:rsidTr="004A0ED2">
        <w:trPr>
          <w:trHeight w:hRule="exact" w:val="284"/>
          <w:jc w:val="center"/>
        </w:trPr>
        <w:tc>
          <w:tcPr>
            <w:tcW w:w="8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62109" w14:textId="77777777" w:rsidR="00C91EE6" w:rsidRPr="00986A67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986A6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I have attended a lecture/course/conference about Biobanking before</w:t>
            </w:r>
          </w:p>
        </w:tc>
      </w:tr>
      <w:tr w:rsidR="00C91EE6" w:rsidRPr="00AF1188" w14:paraId="4C2519F2" w14:textId="77777777" w:rsidTr="004A0ED2">
        <w:trPr>
          <w:trHeight w:hRule="exact" w:val="284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189C2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EB715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29823" w14:textId="77777777" w:rsidR="00C91EE6" w:rsidRPr="00986A67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36C0D" w14:textId="77777777" w:rsidR="00C91EE6" w:rsidRPr="00986A67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0.6</w:t>
            </w:r>
          </w:p>
        </w:tc>
      </w:tr>
      <w:tr w:rsidR="00C91EE6" w:rsidRPr="00AF1188" w14:paraId="0C7B449D" w14:textId="77777777" w:rsidTr="004A0ED2">
        <w:trPr>
          <w:trHeight w:hRule="exact" w:val="284"/>
          <w:jc w:val="center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612FFB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7A8C93" w14:textId="77777777" w:rsidR="00C91EE6" w:rsidRDefault="00C91EE6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6F9575" w14:textId="77777777" w:rsidR="00C91EE6" w:rsidRPr="00986A67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7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C569DF" w14:textId="77777777" w:rsidR="00C91EE6" w:rsidRPr="00986A67" w:rsidRDefault="00C91EE6" w:rsidP="004A0ED2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6.4</w:t>
            </w:r>
          </w:p>
        </w:tc>
      </w:tr>
    </w:tbl>
    <w:p w14:paraId="614A1F2B" w14:textId="70040224" w:rsidR="006E13EA" w:rsidRDefault="00C91EE6">
      <w:r w:rsidRPr="00AF1188">
        <w:rPr>
          <w:rFonts w:ascii="Times New Roman" w:eastAsiaTheme="minorHAnsi" w:hAnsi="Times New Roman" w:cs="Times New Roman"/>
          <w:sz w:val="24"/>
          <w:szCs w:val="24"/>
        </w:rPr>
        <w:lastRenderedPageBreak/>
        <w:t>*Quantitative variables are presented as Mean ± SD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EE6"/>
    <w:rsid w:val="003862E5"/>
    <w:rsid w:val="003C4646"/>
    <w:rsid w:val="006E13EA"/>
    <w:rsid w:val="009C5222"/>
    <w:rsid w:val="00A3436C"/>
    <w:rsid w:val="00C91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51590"/>
  <w15:chartTrackingRefBased/>
  <w15:docId w15:val="{632091FC-DC4A-44CB-AA63-A3E423040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EE6"/>
    <w:pPr>
      <w:bidi/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1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3-10T07:32:00Z</dcterms:created>
  <dcterms:modified xsi:type="dcterms:W3CDTF">2021-03-10T07:32:00Z</dcterms:modified>
</cp:coreProperties>
</file>